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EC3A72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923FC65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6064514C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0D54C8DA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7E8F5D7D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6CBECE92" w:rsidR="00BF3B0E" w:rsidRPr="003B461E" w:rsidRDefault="005A67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AEC3DDB" w:rsidR="00BF3B0E" w:rsidRPr="003B461E" w:rsidRDefault="005A67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0265E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5A0DA856" w:rsidR="00BF3B0E" w:rsidRPr="003B461E" w:rsidRDefault="005A67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8A9B4C0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7A3B964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4C6006FB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941299B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14EA330A" w:rsidR="00BF3B0E" w:rsidRPr="000265EC" w:rsidRDefault="00FC3411" w:rsidP="00FC3411">
            <w:pPr>
              <w:spacing w:line="360" w:lineRule="auto"/>
              <w:rPr>
                <w:rFonts w:ascii="Arial" w:eastAsia="Arial" w:hAnsi="Arial" w:cs="Arial"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 xml:space="preserve">     </w:t>
            </w:r>
            <w:r w:rsidR="00423C78" w:rsidRPr="000265EC">
              <w:rPr>
                <w:rFonts w:ascii="Arial" w:eastAsia="Arial" w:hAnsi="Arial" w:cs="Arial"/>
                <w:bCs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10AF45A4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2A13B084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FC3411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25256419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y </w:t>
            </w:r>
            <w:bookmarkStart w:id="0" w:name="_Hlk113866513"/>
            <w:r w:rsidRPr="003B461E">
              <w:rPr>
                <w:rFonts w:ascii="Arial" w:eastAsia="Arial" w:hAnsi="Arial" w:cs="Arial"/>
                <w:color w:val="000000" w:themeColor="text1"/>
              </w:rPr>
              <w:t>any acute, repeat, and discontinued medications.</w:t>
            </w:r>
            <w:bookmarkEnd w:id="0"/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</w:t>
            </w:r>
            <w:bookmarkStart w:id="1" w:name="_Hlk113866545"/>
            <w:r w:rsidRPr="003B461E">
              <w:rPr>
                <w:rFonts w:ascii="Arial" w:eastAsia="Arial" w:hAnsi="Arial" w:cs="Arial"/>
                <w:color w:val="000000" w:themeColor="text1"/>
              </w:rPr>
              <w:t>any allergies</w:t>
            </w:r>
            <w:bookmarkEnd w:id="1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d/or adverse reactions.</w:t>
            </w:r>
          </w:p>
        </w:tc>
        <w:tc>
          <w:tcPr>
            <w:tcW w:w="1155" w:type="dxa"/>
          </w:tcPr>
          <w:p w14:paraId="3499024D" w14:textId="76A8D917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32A791FA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934B5F1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078854FF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4C37431B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53286698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4B0C77EA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04E6C47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1A0AF250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F9C7543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F1FEEE1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1D6BC4B8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F685179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49B4067E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0973F43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3D08746B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6644CA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40F71C72" w:rsidR="00BF3B0E" w:rsidRPr="003B461E" w:rsidRDefault="0023313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19052F84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15359038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4C518EC2" w:rsidR="00BF3B0E" w:rsidRPr="003B461E" w:rsidRDefault="002331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 3,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00A128F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4072384C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3090F44" w:rsidR="00BF3B0E" w:rsidRPr="003B461E" w:rsidRDefault="002A1B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,4,5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295C4FD3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35593308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04BADDBD" w:rsidR="00BF3B0E" w:rsidRPr="003B461E" w:rsidRDefault="009B5B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54F566F6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616861F" w:rsidR="00BF3B0E" w:rsidRPr="003B461E" w:rsidRDefault="009B5B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3B535E12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B8C92DD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6BEDEAF3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1836A29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641514FE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04EAC929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625341E5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Where relevant, detail how well </w:t>
            </w:r>
            <w:bookmarkStart w:id="2" w:name="_Hlk113866881"/>
            <w:r w:rsidRPr="003B461E">
              <w:rPr>
                <w:rFonts w:ascii="Arial" w:eastAsia="Arial" w:hAnsi="Arial" w:cs="Arial"/>
                <w:color w:val="000000" w:themeColor="text1"/>
              </w:rPr>
              <w:t>the patient adhered to and tolerated the advice provided</w:t>
            </w:r>
            <w:bookmarkEnd w:id="2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</w:t>
            </w:r>
            <w:bookmarkStart w:id="3" w:name="_Hlk113866800"/>
            <w:r w:rsidRPr="003B461E">
              <w:rPr>
                <w:rFonts w:ascii="Arial" w:eastAsia="Arial" w:hAnsi="Arial" w:cs="Arial"/>
                <w:color w:val="000000" w:themeColor="text1"/>
              </w:rPr>
              <w:t>tolerance of chemotherapy and pharmacological agents</w:t>
            </w:r>
            <w:bookmarkEnd w:id="3"/>
            <w:r w:rsidRPr="003B461E">
              <w:rPr>
                <w:rFonts w:ascii="Arial" w:eastAsia="Arial" w:hAnsi="Arial" w:cs="Arial"/>
                <w:color w:val="000000" w:themeColor="text1"/>
              </w:rPr>
              <w:t>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5E84CCBA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5665DA5E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09AF4193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40E00C7D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0DF23E00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FD379CB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6AF23571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E03C42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E2F5D91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6EE39B21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64373B4A" w:rsidR="00BF3B0E" w:rsidRPr="003B461E" w:rsidRDefault="00E014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 6,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1FDDA155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ECCBB9C" w:rsidR="00BF3B0E" w:rsidRPr="003B461E" w:rsidRDefault="00E014AA" w:rsidP="00423C7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 6,</w:t>
            </w:r>
            <w:r w:rsidR="00423C78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654DD392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075D2F0B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r w:rsidR="000265EC" w:rsidRPr="003B461E">
              <w:rPr>
                <w:rFonts w:ascii="Arial" w:eastAsia="Arial" w:hAnsi="Arial" w:cs="Arial"/>
                <w:color w:val="000000" w:themeColor="text1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F77DEF2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24B0B598" w:rsidR="00BF3B0E" w:rsidRPr="003B461E" w:rsidRDefault="00423C7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025B6418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r w:rsidR="000265EC"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1FBF5C19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r w:rsidR="000265EC"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,</w:t>
            </w: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2C48447D" w:rsidR="00BF3B0E" w:rsidRPr="003B461E" w:rsidRDefault="00CC694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</w:t>
            </w:r>
            <w:bookmarkStart w:id="4" w:name="_Hlk113867672"/>
            <w:r w:rsidRPr="003B461E">
              <w:rPr>
                <w:rFonts w:ascii="Arial" w:eastAsia="Arial" w:hAnsi="Arial" w:cs="Arial"/>
                <w:color w:val="000000" w:themeColor="text1"/>
              </w:rPr>
              <w:t>This case report has been reported in line with the SCARE Criteria</w:t>
            </w:r>
            <w:bookmarkEnd w:id="4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[include citation]’ at the end of the introductory section.</w:t>
            </w:r>
          </w:p>
        </w:tc>
        <w:tc>
          <w:tcPr>
            <w:tcW w:w="1155" w:type="dxa"/>
          </w:tcPr>
          <w:p w14:paraId="4FA9F9D5" w14:textId="6B783564" w:rsidR="00BF3B0E" w:rsidRPr="003B461E" w:rsidRDefault="00CC694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7F65" w14:textId="77777777" w:rsidR="00E30FAD" w:rsidRDefault="00E30FAD" w:rsidP="0068222F">
      <w:r>
        <w:separator/>
      </w:r>
    </w:p>
  </w:endnote>
  <w:endnote w:type="continuationSeparator" w:id="0">
    <w:p w14:paraId="570A7842" w14:textId="77777777" w:rsidR="00E30FAD" w:rsidRDefault="00E30FAD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56FB6" w14:textId="77777777" w:rsidR="00E30FAD" w:rsidRDefault="00E30FAD" w:rsidP="0068222F">
      <w:r>
        <w:separator/>
      </w:r>
    </w:p>
  </w:footnote>
  <w:footnote w:type="continuationSeparator" w:id="0">
    <w:p w14:paraId="15350639" w14:textId="77777777" w:rsidR="00E30FAD" w:rsidRDefault="00E30FAD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68068667">
    <w:abstractNumId w:val="19"/>
  </w:num>
  <w:num w:numId="2" w16cid:durableId="1582787413">
    <w:abstractNumId w:val="41"/>
  </w:num>
  <w:num w:numId="3" w16cid:durableId="1694115559">
    <w:abstractNumId w:val="37"/>
  </w:num>
  <w:num w:numId="4" w16cid:durableId="209152764">
    <w:abstractNumId w:val="3"/>
  </w:num>
  <w:num w:numId="5" w16cid:durableId="1131249424">
    <w:abstractNumId w:val="5"/>
  </w:num>
  <w:num w:numId="6" w16cid:durableId="968820173">
    <w:abstractNumId w:val="16"/>
  </w:num>
  <w:num w:numId="7" w16cid:durableId="2048095857">
    <w:abstractNumId w:val="7"/>
  </w:num>
  <w:num w:numId="8" w16cid:durableId="679621963">
    <w:abstractNumId w:val="42"/>
  </w:num>
  <w:num w:numId="9" w16cid:durableId="1436360844">
    <w:abstractNumId w:val="23"/>
  </w:num>
  <w:num w:numId="10" w16cid:durableId="2137748275">
    <w:abstractNumId w:val="26"/>
  </w:num>
  <w:num w:numId="11" w16cid:durableId="1248732137">
    <w:abstractNumId w:val="33"/>
  </w:num>
  <w:num w:numId="12" w16cid:durableId="1058479325">
    <w:abstractNumId w:val="15"/>
  </w:num>
  <w:num w:numId="13" w16cid:durableId="376785786">
    <w:abstractNumId w:val="25"/>
  </w:num>
  <w:num w:numId="14" w16cid:durableId="195167382">
    <w:abstractNumId w:val="8"/>
  </w:num>
  <w:num w:numId="15" w16cid:durableId="297802867">
    <w:abstractNumId w:val="30"/>
  </w:num>
  <w:num w:numId="16" w16cid:durableId="958949117">
    <w:abstractNumId w:val="36"/>
  </w:num>
  <w:num w:numId="17" w16cid:durableId="958612619">
    <w:abstractNumId w:val="24"/>
  </w:num>
  <w:num w:numId="18" w16cid:durableId="2075548232">
    <w:abstractNumId w:val="17"/>
  </w:num>
  <w:num w:numId="19" w16cid:durableId="1572885583">
    <w:abstractNumId w:val="40"/>
  </w:num>
  <w:num w:numId="20" w16cid:durableId="1032802805">
    <w:abstractNumId w:val="11"/>
  </w:num>
  <w:num w:numId="21" w16cid:durableId="359598029">
    <w:abstractNumId w:val="0"/>
  </w:num>
  <w:num w:numId="22" w16cid:durableId="853611737">
    <w:abstractNumId w:val="21"/>
  </w:num>
  <w:num w:numId="23" w16cid:durableId="769936406">
    <w:abstractNumId w:val="9"/>
  </w:num>
  <w:num w:numId="24" w16cid:durableId="142047100">
    <w:abstractNumId w:val="43"/>
  </w:num>
  <w:num w:numId="25" w16cid:durableId="1739522472">
    <w:abstractNumId w:val="6"/>
  </w:num>
  <w:num w:numId="26" w16cid:durableId="1277829971">
    <w:abstractNumId w:val="34"/>
  </w:num>
  <w:num w:numId="27" w16cid:durableId="1679228998">
    <w:abstractNumId w:val="28"/>
  </w:num>
  <w:num w:numId="28" w16cid:durableId="1695879855">
    <w:abstractNumId w:val="2"/>
  </w:num>
  <w:num w:numId="29" w16cid:durableId="2102098577">
    <w:abstractNumId w:val="1"/>
  </w:num>
  <w:num w:numId="30" w16cid:durableId="622081782">
    <w:abstractNumId w:val="4"/>
  </w:num>
  <w:num w:numId="31" w16cid:durableId="1426269795">
    <w:abstractNumId w:val="35"/>
  </w:num>
  <w:num w:numId="32" w16cid:durableId="2085911706">
    <w:abstractNumId w:val="44"/>
  </w:num>
  <w:num w:numId="33" w16cid:durableId="1639066359">
    <w:abstractNumId w:val="20"/>
  </w:num>
  <w:num w:numId="34" w16cid:durableId="1285887756">
    <w:abstractNumId w:val="18"/>
  </w:num>
  <w:num w:numId="35" w16cid:durableId="642924818">
    <w:abstractNumId w:val="22"/>
  </w:num>
  <w:num w:numId="36" w16cid:durableId="1035928339">
    <w:abstractNumId w:val="27"/>
  </w:num>
  <w:num w:numId="37" w16cid:durableId="637152679">
    <w:abstractNumId w:val="32"/>
  </w:num>
  <w:num w:numId="38" w16cid:durableId="1062292556">
    <w:abstractNumId w:val="14"/>
  </w:num>
  <w:num w:numId="39" w16cid:durableId="250165795">
    <w:abstractNumId w:val="31"/>
  </w:num>
  <w:num w:numId="40" w16cid:durableId="452671354">
    <w:abstractNumId w:val="38"/>
  </w:num>
  <w:num w:numId="41" w16cid:durableId="1524510590">
    <w:abstractNumId w:val="29"/>
  </w:num>
  <w:num w:numId="42" w16cid:durableId="401291350">
    <w:abstractNumId w:val="10"/>
  </w:num>
  <w:num w:numId="43" w16cid:durableId="1622762504">
    <w:abstractNumId w:val="12"/>
  </w:num>
  <w:num w:numId="44" w16cid:durableId="269893084">
    <w:abstractNumId w:val="39"/>
  </w:num>
  <w:num w:numId="45" w16cid:durableId="17143811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265EC"/>
    <w:rsid w:val="00233131"/>
    <w:rsid w:val="002A1B67"/>
    <w:rsid w:val="003B461E"/>
    <w:rsid w:val="00423C78"/>
    <w:rsid w:val="005A67F1"/>
    <w:rsid w:val="0068222F"/>
    <w:rsid w:val="009B5B79"/>
    <w:rsid w:val="00B915C8"/>
    <w:rsid w:val="00BF3B0E"/>
    <w:rsid w:val="00CC6944"/>
    <w:rsid w:val="00E014AA"/>
    <w:rsid w:val="00E30FAD"/>
    <w:rsid w:val="00FC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524</Words>
  <Characters>869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oadi nawaf</cp:lastModifiedBy>
  <cp:revision>5</cp:revision>
  <dcterms:created xsi:type="dcterms:W3CDTF">2021-05-17T07:19:00Z</dcterms:created>
  <dcterms:modified xsi:type="dcterms:W3CDTF">2022-09-1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